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453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7"/>
        <w:gridCol w:w="1074"/>
        <w:gridCol w:w="1075"/>
        <w:gridCol w:w="1075"/>
        <w:gridCol w:w="1075"/>
        <w:gridCol w:w="1075"/>
        <w:gridCol w:w="1075"/>
        <w:gridCol w:w="1657"/>
      </w:tblGrid>
      <w:tr w:rsidR="007B53BD" w:rsidRPr="007B53BD" w:rsidTr="007B53BD">
        <w:trPr>
          <w:trHeight w:val="264"/>
        </w:trPr>
        <w:tc>
          <w:tcPr>
            <w:tcW w:w="945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ind w:left="2622" w:hanging="262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B53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Supplementary TABLE S1: Genes with the same transcriptional regulation at all times of </w:t>
            </w:r>
            <w:proofErr w:type="spellStart"/>
            <w:r w:rsidRPr="007B53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TTFields</w:t>
            </w:r>
            <w:proofErr w:type="spellEnd"/>
            <w:r w:rsidRPr="007B53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exposure in both cell lines.</w:t>
            </w:r>
          </w:p>
        </w:tc>
      </w:tr>
      <w:tr w:rsidR="007B53BD" w:rsidRPr="007B53BD" w:rsidTr="007B53BD">
        <w:trPr>
          <w:gridAfter w:val="1"/>
          <w:wAfter w:w="1657" w:type="dxa"/>
          <w:trHeight w:val="264"/>
        </w:trPr>
        <w:tc>
          <w:tcPr>
            <w:tcW w:w="56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Default="007B53BD" w:rsidP="007B5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ll the genes are listed with their fold changes.</w:t>
            </w:r>
          </w:p>
          <w:p w:rsidR="007B53BD" w:rsidRPr="007B53BD" w:rsidRDefault="007B53BD" w:rsidP="007B5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</w:tr>
      <w:tr w:rsidR="007B53BD" w:rsidRPr="007B53BD" w:rsidTr="007B53BD">
        <w:trPr>
          <w:gridAfter w:val="1"/>
          <w:wAfter w:w="1657" w:type="dxa"/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2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CD60</w:t>
            </w:r>
          </w:p>
        </w:tc>
        <w:tc>
          <w:tcPr>
            <w:tcW w:w="32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CD473</w:t>
            </w:r>
          </w:p>
        </w:tc>
      </w:tr>
      <w:tr w:rsidR="007B53BD" w:rsidRPr="007B53BD" w:rsidTr="007B53BD">
        <w:trPr>
          <w:gridAfter w:val="1"/>
          <w:wAfter w:w="1657" w:type="dxa"/>
          <w:trHeight w:val="264"/>
        </w:trPr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7B53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symbol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8h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24h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48h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8h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24h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48h</w:t>
            </w:r>
          </w:p>
        </w:tc>
      </w:tr>
      <w:tr w:rsidR="007B53BD" w:rsidRPr="007B53BD" w:rsidTr="007B53BD">
        <w:trPr>
          <w:gridAfter w:val="1"/>
          <w:wAfter w:w="1657" w:type="dxa"/>
          <w:trHeight w:val="264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ADORA2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3956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7845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55935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1365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4881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2647</w:t>
            </w:r>
          </w:p>
        </w:tc>
      </w:tr>
      <w:tr w:rsidR="007B53BD" w:rsidRPr="007B53BD" w:rsidTr="007B53BD">
        <w:trPr>
          <w:gridAfter w:val="1"/>
          <w:wAfter w:w="1657" w:type="dxa"/>
          <w:trHeight w:val="264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AGFG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6382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4503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24236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3283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7323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62884</w:t>
            </w:r>
          </w:p>
        </w:tc>
      </w:tr>
      <w:tr w:rsidR="007B53BD" w:rsidRPr="007B53BD" w:rsidTr="007B53BD">
        <w:trPr>
          <w:gridAfter w:val="1"/>
          <w:wAfter w:w="1657" w:type="dxa"/>
          <w:trHeight w:val="264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AKR1B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5399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9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39236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233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5910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6638</w:t>
            </w:r>
          </w:p>
        </w:tc>
      </w:tr>
      <w:tr w:rsidR="007B53BD" w:rsidRPr="007B53BD" w:rsidTr="007B53BD">
        <w:trPr>
          <w:gridAfter w:val="1"/>
          <w:wAfter w:w="1657" w:type="dxa"/>
          <w:trHeight w:val="264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ARG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4761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7004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97988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0779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0674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15078</w:t>
            </w:r>
          </w:p>
        </w:tc>
      </w:tr>
      <w:tr w:rsidR="007B53BD" w:rsidRPr="007B53BD" w:rsidTr="007B53BD">
        <w:trPr>
          <w:gridAfter w:val="1"/>
          <w:wAfter w:w="1657" w:type="dxa"/>
          <w:trHeight w:val="264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CN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9437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3170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67967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8393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5320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35721</w:t>
            </w:r>
          </w:p>
        </w:tc>
      </w:tr>
      <w:tr w:rsidR="007B53BD" w:rsidRPr="007B53BD" w:rsidTr="007B53BD">
        <w:trPr>
          <w:gridAfter w:val="1"/>
          <w:wAfter w:w="1657" w:type="dxa"/>
          <w:trHeight w:val="264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FAM167B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2183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1218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66371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6325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7018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33729</w:t>
            </w:r>
          </w:p>
        </w:tc>
      </w:tr>
      <w:tr w:rsidR="007B53BD" w:rsidRPr="007B53BD" w:rsidTr="007B53BD">
        <w:trPr>
          <w:gridAfter w:val="1"/>
          <w:wAfter w:w="1657" w:type="dxa"/>
          <w:trHeight w:val="264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FOSB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9427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6127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94872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8154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3332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12754</w:t>
            </w:r>
          </w:p>
        </w:tc>
      </w:tr>
      <w:tr w:rsidR="007B53BD" w:rsidRPr="007B53BD" w:rsidTr="007B53BD">
        <w:trPr>
          <w:gridAfter w:val="1"/>
          <w:wAfter w:w="1657" w:type="dxa"/>
          <w:trHeight w:val="264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MIR1915HG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6483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498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24894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9208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8979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46936</w:t>
            </w:r>
          </w:p>
        </w:tc>
      </w:tr>
      <w:tr w:rsidR="007B53BD" w:rsidRPr="007B53BD" w:rsidTr="007B53BD">
        <w:trPr>
          <w:gridAfter w:val="1"/>
          <w:wAfter w:w="1657" w:type="dxa"/>
          <w:trHeight w:val="264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MRPS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208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8653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23553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960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9054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50319</w:t>
            </w:r>
          </w:p>
        </w:tc>
        <w:bookmarkStart w:id="0" w:name="_GoBack"/>
        <w:bookmarkEnd w:id="0"/>
      </w:tr>
      <w:tr w:rsidR="007B53BD" w:rsidRPr="007B53BD" w:rsidTr="007B53BD">
        <w:trPr>
          <w:gridAfter w:val="1"/>
          <w:wAfter w:w="1657" w:type="dxa"/>
          <w:trHeight w:val="264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NOTUM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1014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285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38379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4988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5068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57619</w:t>
            </w:r>
          </w:p>
        </w:tc>
      </w:tr>
      <w:tr w:rsidR="007B53BD" w:rsidRPr="007B53BD" w:rsidTr="007B53BD">
        <w:trPr>
          <w:gridAfter w:val="1"/>
          <w:wAfter w:w="1657" w:type="dxa"/>
          <w:trHeight w:val="264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NRG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5392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7433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4894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3342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5319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6048</w:t>
            </w:r>
          </w:p>
        </w:tc>
      </w:tr>
      <w:tr w:rsidR="007B53BD" w:rsidRPr="007B53BD" w:rsidTr="007B53BD">
        <w:trPr>
          <w:gridAfter w:val="1"/>
          <w:wAfter w:w="1657" w:type="dxa"/>
          <w:trHeight w:val="264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PAQR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4169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1273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15797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5579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1542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52504</w:t>
            </w:r>
          </w:p>
        </w:tc>
      </w:tr>
      <w:tr w:rsidR="007B53BD" w:rsidRPr="007B53BD" w:rsidTr="007B53BD">
        <w:trPr>
          <w:gridAfter w:val="1"/>
          <w:wAfter w:w="1657" w:type="dxa"/>
          <w:trHeight w:val="264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PAX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3928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0147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29339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0468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2836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78417</w:t>
            </w:r>
          </w:p>
        </w:tc>
      </w:tr>
      <w:tr w:rsidR="007B53BD" w:rsidRPr="007B53BD" w:rsidTr="007B53BD">
        <w:trPr>
          <w:gridAfter w:val="1"/>
          <w:wAfter w:w="1657" w:type="dxa"/>
          <w:trHeight w:val="264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PPME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177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809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6283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785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6735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79051</w:t>
            </w:r>
          </w:p>
        </w:tc>
      </w:tr>
      <w:tr w:rsidR="007B53BD" w:rsidRPr="007B53BD" w:rsidTr="007B53BD">
        <w:trPr>
          <w:gridAfter w:val="1"/>
          <w:wAfter w:w="1657" w:type="dxa"/>
          <w:trHeight w:val="264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PRRG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2236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323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73213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9152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6288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57355</w:t>
            </w:r>
          </w:p>
        </w:tc>
      </w:tr>
      <w:tr w:rsidR="007B53BD" w:rsidRPr="007B53BD" w:rsidTr="007B53BD">
        <w:trPr>
          <w:gridAfter w:val="1"/>
          <w:wAfter w:w="1657" w:type="dxa"/>
          <w:trHeight w:val="264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S100A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159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6853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95561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164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8648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40479</w:t>
            </w:r>
          </w:p>
        </w:tc>
      </w:tr>
      <w:tr w:rsidR="007B53BD" w:rsidRPr="007B53BD" w:rsidTr="007B53BD">
        <w:trPr>
          <w:gridAfter w:val="1"/>
          <w:wAfter w:w="1657" w:type="dxa"/>
          <w:trHeight w:val="264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SLC16A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333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80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021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979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169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7789</w:t>
            </w:r>
          </w:p>
        </w:tc>
      </w:tr>
      <w:tr w:rsidR="007B53BD" w:rsidRPr="007B53BD" w:rsidTr="007B53BD">
        <w:trPr>
          <w:gridAfter w:val="1"/>
          <w:wAfter w:w="1657" w:type="dxa"/>
          <w:trHeight w:val="264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SLC5A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7653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3886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56224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6509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6445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89036</w:t>
            </w:r>
          </w:p>
        </w:tc>
      </w:tr>
      <w:tr w:rsidR="007B53BD" w:rsidRPr="007B53BD" w:rsidTr="007B53BD">
        <w:trPr>
          <w:gridAfter w:val="1"/>
          <w:wAfter w:w="1657" w:type="dxa"/>
          <w:trHeight w:val="264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SLCO4A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8016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0012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27917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8318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1963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33959</w:t>
            </w:r>
          </w:p>
        </w:tc>
      </w:tr>
      <w:tr w:rsidR="007B53BD" w:rsidRPr="007B53BD" w:rsidTr="007B53BD">
        <w:trPr>
          <w:gridAfter w:val="1"/>
          <w:wAfter w:w="1657" w:type="dxa"/>
          <w:trHeight w:val="264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TGFBR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4643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5295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75469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5883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794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8124</w:t>
            </w:r>
          </w:p>
        </w:tc>
      </w:tr>
      <w:tr w:rsidR="007B53BD" w:rsidRPr="007B53BD" w:rsidTr="007B53BD">
        <w:trPr>
          <w:gridAfter w:val="1"/>
          <w:wAfter w:w="1657" w:type="dxa"/>
          <w:trHeight w:val="264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TMEM17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3464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4319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70466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2569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0225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70095</w:t>
            </w:r>
          </w:p>
        </w:tc>
      </w:tr>
      <w:tr w:rsidR="007B53BD" w:rsidRPr="007B53BD" w:rsidTr="007B53BD">
        <w:trPr>
          <w:gridAfter w:val="1"/>
          <w:wAfter w:w="1657" w:type="dxa"/>
          <w:trHeight w:val="264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TN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9953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6521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21745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0517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7759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45724</w:t>
            </w:r>
          </w:p>
        </w:tc>
      </w:tr>
      <w:tr w:rsidR="007B53BD" w:rsidRPr="007B53BD" w:rsidTr="007B53BD">
        <w:trPr>
          <w:gridAfter w:val="1"/>
          <w:wAfter w:w="1657" w:type="dxa"/>
          <w:trHeight w:val="264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TXNIP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096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064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2794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838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310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5469</w:t>
            </w:r>
          </w:p>
        </w:tc>
      </w:tr>
      <w:tr w:rsidR="007B53BD" w:rsidRPr="007B53BD" w:rsidTr="007B53BD">
        <w:trPr>
          <w:gridAfter w:val="1"/>
          <w:wAfter w:w="1657" w:type="dxa"/>
          <w:trHeight w:val="264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WFDC21P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6350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6425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29177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8271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329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BD" w:rsidRPr="007B53BD" w:rsidRDefault="007B53BD" w:rsidP="007B5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7B5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0026</w:t>
            </w:r>
          </w:p>
        </w:tc>
      </w:tr>
    </w:tbl>
    <w:p w:rsidR="00574FD8" w:rsidRDefault="00574FD8"/>
    <w:sectPr w:rsidR="00574FD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3BD"/>
    <w:rsid w:val="00013C2E"/>
    <w:rsid w:val="00014CFD"/>
    <w:rsid w:val="000155A0"/>
    <w:rsid w:val="0002542B"/>
    <w:rsid w:val="000346BA"/>
    <w:rsid w:val="000377FA"/>
    <w:rsid w:val="00055DFC"/>
    <w:rsid w:val="00064948"/>
    <w:rsid w:val="00067868"/>
    <w:rsid w:val="0007058D"/>
    <w:rsid w:val="00095148"/>
    <w:rsid w:val="000A62C9"/>
    <w:rsid w:val="000C7C8F"/>
    <w:rsid w:val="000D0348"/>
    <w:rsid w:val="000D17A2"/>
    <w:rsid w:val="000F4C91"/>
    <w:rsid w:val="000F7AE2"/>
    <w:rsid w:val="00113557"/>
    <w:rsid w:val="00113D19"/>
    <w:rsid w:val="00114E5F"/>
    <w:rsid w:val="00122894"/>
    <w:rsid w:val="00124FFC"/>
    <w:rsid w:val="001401CD"/>
    <w:rsid w:val="00156636"/>
    <w:rsid w:val="001640AB"/>
    <w:rsid w:val="00167462"/>
    <w:rsid w:val="00167E92"/>
    <w:rsid w:val="0017655A"/>
    <w:rsid w:val="00177EBE"/>
    <w:rsid w:val="001B0C48"/>
    <w:rsid w:val="001B5C6E"/>
    <w:rsid w:val="001B5EAB"/>
    <w:rsid w:val="001D5F21"/>
    <w:rsid w:val="001E04C5"/>
    <w:rsid w:val="001E55B7"/>
    <w:rsid w:val="002004EA"/>
    <w:rsid w:val="00214233"/>
    <w:rsid w:val="00224D78"/>
    <w:rsid w:val="0022544E"/>
    <w:rsid w:val="00231799"/>
    <w:rsid w:val="00243406"/>
    <w:rsid w:val="00245677"/>
    <w:rsid w:val="00254B40"/>
    <w:rsid w:val="00257734"/>
    <w:rsid w:val="00265917"/>
    <w:rsid w:val="00273D86"/>
    <w:rsid w:val="00274676"/>
    <w:rsid w:val="0027606D"/>
    <w:rsid w:val="00276D33"/>
    <w:rsid w:val="002843C2"/>
    <w:rsid w:val="00286F22"/>
    <w:rsid w:val="00293022"/>
    <w:rsid w:val="00293F20"/>
    <w:rsid w:val="002A1729"/>
    <w:rsid w:val="002C4609"/>
    <w:rsid w:val="002D5BB4"/>
    <w:rsid w:val="002D704E"/>
    <w:rsid w:val="002D7928"/>
    <w:rsid w:val="002F1AFF"/>
    <w:rsid w:val="002F6418"/>
    <w:rsid w:val="002F67D8"/>
    <w:rsid w:val="002F7A83"/>
    <w:rsid w:val="00300758"/>
    <w:rsid w:val="003130A6"/>
    <w:rsid w:val="00317C5B"/>
    <w:rsid w:val="003268FD"/>
    <w:rsid w:val="00327950"/>
    <w:rsid w:val="0033204A"/>
    <w:rsid w:val="00336504"/>
    <w:rsid w:val="003440BB"/>
    <w:rsid w:val="00347909"/>
    <w:rsid w:val="00352A57"/>
    <w:rsid w:val="003539E6"/>
    <w:rsid w:val="00354E60"/>
    <w:rsid w:val="00366CCD"/>
    <w:rsid w:val="003707E4"/>
    <w:rsid w:val="00371BC4"/>
    <w:rsid w:val="00372951"/>
    <w:rsid w:val="00393A8D"/>
    <w:rsid w:val="00394814"/>
    <w:rsid w:val="00394B14"/>
    <w:rsid w:val="003A045E"/>
    <w:rsid w:val="003A4729"/>
    <w:rsid w:val="003B04CE"/>
    <w:rsid w:val="003C128A"/>
    <w:rsid w:val="003C7CB5"/>
    <w:rsid w:val="003D56E9"/>
    <w:rsid w:val="003E1015"/>
    <w:rsid w:val="003E533B"/>
    <w:rsid w:val="003F28C1"/>
    <w:rsid w:val="00404576"/>
    <w:rsid w:val="00405BC5"/>
    <w:rsid w:val="00415026"/>
    <w:rsid w:val="0044393D"/>
    <w:rsid w:val="004456D2"/>
    <w:rsid w:val="00445DCD"/>
    <w:rsid w:val="004523E0"/>
    <w:rsid w:val="00455258"/>
    <w:rsid w:val="004553EC"/>
    <w:rsid w:val="00457229"/>
    <w:rsid w:val="00464643"/>
    <w:rsid w:val="004677B8"/>
    <w:rsid w:val="00471C1E"/>
    <w:rsid w:val="00471F02"/>
    <w:rsid w:val="004760F3"/>
    <w:rsid w:val="004962C2"/>
    <w:rsid w:val="004A4FB0"/>
    <w:rsid w:val="004A7739"/>
    <w:rsid w:val="004B210C"/>
    <w:rsid w:val="004B2F44"/>
    <w:rsid w:val="004D03A6"/>
    <w:rsid w:val="004F0127"/>
    <w:rsid w:val="004F05BD"/>
    <w:rsid w:val="004F27B3"/>
    <w:rsid w:val="00513D93"/>
    <w:rsid w:val="00520099"/>
    <w:rsid w:val="00520D91"/>
    <w:rsid w:val="0053239D"/>
    <w:rsid w:val="00533A43"/>
    <w:rsid w:val="00547BF1"/>
    <w:rsid w:val="005504A9"/>
    <w:rsid w:val="00550E3A"/>
    <w:rsid w:val="005666B6"/>
    <w:rsid w:val="005675AC"/>
    <w:rsid w:val="00572CEE"/>
    <w:rsid w:val="00574FD8"/>
    <w:rsid w:val="005775C5"/>
    <w:rsid w:val="00581441"/>
    <w:rsid w:val="005858FE"/>
    <w:rsid w:val="00590927"/>
    <w:rsid w:val="00592D1E"/>
    <w:rsid w:val="005975A9"/>
    <w:rsid w:val="005A3D15"/>
    <w:rsid w:val="005A5697"/>
    <w:rsid w:val="005B1D6E"/>
    <w:rsid w:val="005C5870"/>
    <w:rsid w:val="005D2AD4"/>
    <w:rsid w:val="005D637C"/>
    <w:rsid w:val="005E0320"/>
    <w:rsid w:val="005E5AA7"/>
    <w:rsid w:val="005E60B9"/>
    <w:rsid w:val="005E7AB8"/>
    <w:rsid w:val="0060290E"/>
    <w:rsid w:val="006052A2"/>
    <w:rsid w:val="00606B75"/>
    <w:rsid w:val="00623096"/>
    <w:rsid w:val="00635E85"/>
    <w:rsid w:val="006522A6"/>
    <w:rsid w:val="006668C6"/>
    <w:rsid w:val="00670A2B"/>
    <w:rsid w:val="00670EDC"/>
    <w:rsid w:val="00671ACF"/>
    <w:rsid w:val="006864E7"/>
    <w:rsid w:val="006A135D"/>
    <w:rsid w:val="006A274E"/>
    <w:rsid w:val="006B02E0"/>
    <w:rsid w:val="006B3571"/>
    <w:rsid w:val="006B776E"/>
    <w:rsid w:val="006D51B1"/>
    <w:rsid w:val="006F084E"/>
    <w:rsid w:val="006F2F94"/>
    <w:rsid w:val="006F4C9C"/>
    <w:rsid w:val="006F6E2E"/>
    <w:rsid w:val="00727829"/>
    <w:rsid w:val="00736B88"/>
    <w:rsid w:val="00740545"/>
    <w:rsid w:val="00743E34"/>
    <w:rsid w:val="00766292"/>
    <w:rsid w:val="0077532F"/>
    <w:rsid w:val="007801F7"/>
    <w:rsid w:val="00781637"/>
    <w:rsid w:val="00782851"/>
    <w:rsid w:val="00795B00"/>
    <w:rsid w:val="00795C97"/>
    <w:rsid w:val="00795CAB"/>
    <w:rsid w:val="007A4D17"/>
    <w:rsid w:val="007A57B1"/>
    <w:rsid w:val="007B0B26"/>
    <w:rsid w:val="007B53BD"/>
    <w:rsid w:val="007B5DB0"/>
    <w:rsid w:val="007D67BF"/>
    <w:rsid w:val="007E0164"/>
    <w:rsid w:val="007E4DBF"/>
    <w:rsid w:val="00827309"/>
    <w:rsid w:val="00837CCD"/>
    <w:rsid w:val="00842FF1"/>
    <w:rsid w:val="00867CE9"/>
    <w:rsid w:val="00872580"/>
    <w:rsid w:val="00873F74"/>
    <w:rsid w:val="00873FE0"/>
    <w:rsid w:val="0087644B"/>
    <w:rsid w:val="008A3A9D"/>
    <w:rsid w:val="008A636F"/>
    <w:rsid w:val="008B2698"/>
    <w:rsid w:val="008E24C8"/>
    <w:rsid w:val="008E5821"/>
    <w:rsid w:val="008E5E01"/>
    <w:rsid w:val="008F20FA"/>
    <w:rsid w:val="00901BA9"/>
    <w:rsid w:val="00904A59"/>
    <w:rsid w:val="0091592B"/>
    <w:rsid w:val="00920F35"/>
    <w:rsid w:val="009257D5"/>
    <w:rsid w:val="0094283C"/>
    <w:rsid w:val="009438D2"/>
    <w:rsid w:val="0095627E"/>
    <w:rsid w:val="00963071"/>
    <w:rsid w:val="00965C1A"/>
    <w:rsid w:val="00967EA7"/>
    <w:rsid w:val="009700DF"/>
    <w:rsid w:val="00970E23"/>
    <w:rsid w:val="0097161A"/>
    <w:rsid w:val="009727DD"/>
    <w:rsid w:val="0097329A"/>
    <w:rsid w:val="00981B08"/>
    <w:rsid w:val="00981C2F"/>
    <w:rsid w:val="009828C7"/>
    <w:rsid w:val="009975F7"/>
    <w:rsid w:val="009A6348"/>
    <w:rsid w:val="009B34E1"/>
    <w:rsid w:val="009B3603"/>
    <w:rsid w:val="009B6313"/>
    <w:rsid w:val="009D2A4F"/>
    <w:rsid w:val="009D5EDE"/>
    <w:rsid w:val="00A14CE4"/>
    <w:rsid w:val="00A15A68"/>
    <w:rsid w:val="00A17198"/>
    <w:rsid w:val="00A203F7"/>
    <w:rsid w:val="00A37EA0"/>
    <w:rsid w:val="00A422C3"/>
    <w:rsid w:val="00A43BB2"/>
    <w:rsid w:val="00A52217"/>
    <w:rsid w:val="00A65E81"/>
    <w:rsid w:val="00A700F7"/>
    <w:rsid w:val="00A86E20"/>
    <w:rsid w:val="00A9141E"/>
    <w:rsid w:val="00A97138"/>
    <w:rsid w:val="00AA0004"/>
    <w:rsid w:val="00AA016B"/>
    <w:rsid w:val="00AB7003"/>
    <w:rsid w:val="00AC358F"/>
    <w:rsid w:val="00AE3BDE"/>
    <w:rsid w:val="00AF5E79"/>
    <w:rsid w:val="00B008A2"/>
    <w:rsid w:val="00B009DE"/>
    <w:rsid w:val="00B01460"/>
    <w:rsid w:val="00B05BC7"/>
    <w:rsid w:val="00B214FC"/>
    <w:rsid w:val="00B27FAC"/>
    <w:rsid w:val="00B409E6"/>
    <w:rsid w:val="00B4246E"/>
    <w:rsid w:val="00B4466B"/>
    <w:rsid w:val="00B57D12"/>
    <w:rsid w:val="00B67CD3"/>
    <w:rsid w:val="00B767CF"/>
    <w:rsid w:val="00B876F5"/>
    <w:rsid w:val="00B91C3A"/>
    <w:rsid w:val="00B94271"/>
    <w:rsid w:val="00B95592"/>
    <w:rsid w:val="00BA6031"/>
    <w:rsid w:val="00BD05BF"/>
    <w:rsid w:val="00BD1B44"/>
    <w:rsid w:val="00BD21E2"/>
    <w:rsid w:val="00BE1039"/>
    <w:rsid w:val="00BE29D2"/>
    <w:rsid w:val="00BE656D"/>
    <w:rsid w:val="00BF2CEF"/>
    <w:rsid w:val="00BF550C"/>
    <w:rsid w:val="00BF65C4"/>
    <w:rsid w:val="00BF6BFB"/>
    <w:rsid w:val="00C02E9E"/>
    <w:rsid w:val="00C075F3"/>
    <w:rsid w:val="00C132C2"/>
    <w:rsid w:val="00C152DB"/>
    <w:rsid w:val="00C43D9D"/>
    <w:rsid w:val="00C469D3"/>
    <w:rsid w:val="00C57864"/>
    <w:rsid w:val="00C57BF1"/>
    <w:rsid w:val="00C64780"/>
    <w:rsid w:val="00C64992"/>
    <w:rsid w:val="00C6749C"/>
    <w:rsid w:val="00C752C2"/>
    <w:rsid w:val="00CA5629"/>
    <w:rsid w:val="00CB2AA3"/>
    <w:rsid w:val="00CB6471"/>
    <w:rsid w:val="00CC5423"/>
    <w:rsid w:val="00CD0B28"/>
    <w:rsid w:val="00CE7C4C"/>
    <w:rsid w:val="00D134CA"/>
    <w:rsid w:val="00D15F6F"/>
    <w:rsid w:val="00D164D6"/>
    <w:rsid w:val="00D23103"/>
    <w:rsid w:val="00D24074"/>
    <w:rsid w:val="00D342D5"/>
    <w:rsid w:val="00D4737D"/>
    <w:rsid w:val="00D50A8C"/>
    <w:rsid w:val="00D54D0F"/>
    <w:rsid w:val="00D6039E"/>
    <w:rsid w:val="00D672D5"/>
    <w:rsid w:val="00D717C4"/>
    <w:rsid w:val="00D72B36"/>
    <w:rsid w:val="00D80CEA"/>
    <w:rsid w:val="00D85162"/>
    <w:rsid w:val="00D90EC7"/>
    <w:rsid w:val="00D93430"/>
    <w:rsid w:val="00DA4B43"/>
    <w:rsid w:val="00DA5A4F"/>
    <w:rsid w:val="00DB6244"/>
    <w:rsid w:val="00DC23FB"/>
    <w:rsid w:val="00DC66C7"/>
    <w:rsid w:val="00DD2055"/>
    <w:rsid w:val="00DD4E7C"/>
    <w:rsid w:val="00DD6918"/>
    <w:rsid w:val="00DF63A0"/>
    <w:rsid w:val="00E00E4F"/>
    <w:rsid w:val="00E07F46"/>
    <w:rsid w:val="00E26B3A"/>
    <w:rsid w:val="00E35FE9"/>
    <w:rsid w:val="00E46FBB"/>
    <w:rsid w:val="00E515BA"/>
    <w:rsid w:val="00E5277E"/>
    <w:rsid w:val="00E556AF"/>
    <w:rsid w:val="00E62FD4"/>
    <w:rsid w:val="00E64FAF"/>
    <w:rsid w:val="00E70CC9"/>
    <w:rsid w:val="00E73AD2"/>
    <w:rsid w:val="00E75395"/>
    <w:rsid w:val="00E96DE5"/>
    <w:rsid w:val="00EA77DB"/>
    <w:rsid w:val="00EB1FA0"/>
    <w:rsid w:val="00EC70C1"/>
    <w:rsid w:val="00ED1EF3"/>
    <w:rsid w:val="00ED4C3F"/>
    <w:rsid w:val="00EE5116"/>
    <w:rsid w:val="00EF0328"/>
    <w:rsid w:val="00F0434E"/>
    <w:rsid w:val="00F1382A"/>
    <w:rsid w:val="00F17D7D"/>
    <w:rsid w:val="00F378BB"/>
    <w:rsid w:val="00F41C2C"/>
    <w:rsid w:val="00F45C9D"/>
    <w:rsid w:val="00F4796F"/>
    <w:rsid w:val="00F66F82"/>
    <w:rsid w:val="00F8132A"/>
    <w:rsid w:val="00F85921"/>
    <w:rsid w:val="00F92D9D"/>
    <w:rsid w:val="00F971B4"/>
    <w:rsid w:val="00FB1312"/>
    <w:rsid w:val="00FC244D"/>
    <w:rsid w:val="00FD016D"/>
    <w:rsid w:val="00FE7248"/>
    <w:rsid w:val="00FF6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AD001E"/>
  <w15:chartTrackingRefBased/>
  <w15:docId w15:val="{4CD03069-20B7-409D-90A5-16F31C3AD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23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1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PI Monica RIC</dc:creator>
  <cp:keywords/>
  <dc:description/>
  <cp:lastModifiedBy>LUPI Monica RIC</cp:lastModifiedBy>
  <cp:revision>1</cp:revision>
  <dcterms:created xsi:type="dcterms:W3CDTF">2022-04-26T13:12:00Z</dcterms:created>
  <dcterms:modified xsi:type="dcterms:W3CDTF">2022-04-26T13:17:00Z</dcterms:modified>
</cp:coreProperties>
</file>